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A6C" w:rsidRDefault="00965A6C" w:rsidP="00965A6C">
      <w:pPr>
        <w:rPr>
          <w:rFonts w:ascii="Times New Roman" w:hAnsi="Times New Roman" w:cs="Times New Roman"/>
          <w:b/>
          <w:sz w:val="24"/>
          <w:szCs w:val="24"/>
        </w:rPr>
      </w:pPr>
      <w:r w:rsidRPr="00965A6C">
        <w:rPr>
          <w:rFonts w:ascii="Times New Roman" w:hAnsi="Times New Roman" w:cs="Times New Roman"/>
          <w:b/>
          <w:sz w:val="24"/>
          <w:szCs w:val="24"/>
        </w:rPr>
        <w:t>Su</w:t>
      </w:r>
      <w:r w:rsidRPr="00965A6C">
        <w:rPr>
          <w:rFonts w:ascii="Times New Roman" w:hAnsi="Times New Roman" w:cs="Times New Roman"/>
          <w:b/>
          <w:sz w:val="24"/>
          <w:szCs w:val="24"/>
        </w:rPr>
        <w:t>rvey of community medical staff's knowledge about stroke prevention</w:t>
      </w:r>
    </w:p>
    <w:p w:rsidR="00965A6C" w:rsidRPr="00965A6C" w:rsidRDefault="00965A6C" w:rsidP="00965A6C">
      <w:pPr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 w:rsidRPr="00965A6C">
        <w:rPr>
          <w:rFonts w:ascii="Times New Roman" w:hAnsi="Times New Roman" w:cs="Times New Roman"/>
        </w:rPr>
        <w:t>Basic Information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. Gender: □male □female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2. age</w:t>
      </w:r>
      <w:r w:rsidRPr="00965A6C">
        <w:rPr>
          <w:rFonts w:ascii="Times New Roman" w:hAnsi="Times New Roman" w:cs="Times New Roman"/>
        </w:rPr>
        <w:t>: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3. Education: □ Technical secondary school and below □ Associate □ Undergraduate □ Master and above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4. Title: □Resident physician or equivalent professional title □ Attending physician or equivalent professional title</w:t>
      </w:r>
      <w:r w:rsidRPr="00965A6C">
        <w:rPr>
          <w:rFonts w:ascii="Times New Roman" w:hAnsi="Times New Roman" w:cs="Times New Roman"/>
        </w:rPr>
        <w:t xml:space="preserve"> </w:t>
      </w:r>
      <w:r w:rsidRPr="00965A6C">
        <w:rPr>
          <w:rFonts w:ascii="Times New Roman" w:hAnsi="Times New Roman" w:cs="Times New Roman"/>
        </w:rPr>
        <w:t>□Deputy Chief Physician or equivalent title □ Chief Physician or equivalent title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5. Majors before engaging in community health services: □Internal medicine □Surgery □Gynecology and obstetrics □Pediatrics □Psychiatry □Optometrists □Emergency department □Laboratory and ultrasound □Dermatology □General medicine □Chinese medicine □Public health □Others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6. Have you received general practitioner training: □Yes □No Training time: _______ months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7. Time engaged in clinical work: _______ years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8. Engaged in community health services: _______ years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9. Do you think you have or undertake the ability to manage stroke patients: □Yes □No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Part Two Concepts related to stroke, early recognition and emergency treatment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0. Do you know the relevant guidelines for the prevention and treatment of cerebrovascular diseases in China: □Yes □No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1. What are the two types of stroke: _________________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2. Please list, when the patient suddenly appears what symptoms suggest the occurrence of stroke?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3. Do you know the prehospital assessment methods for stroke? Please describe the method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4. When a community health service center (station) receives patients with acute stroke, how should they perform emergency treatment?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5. In the treatment of acute ischemic stroke, the most effective treatment method is ____________, and its effective time window is _____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Part Three Knowledge about Stroke Prevention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6. What are the main (controllable) risk factors for stroke ___________________________ _____________________________________________________________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7. Individuals who are suitable for the use of antiplatelet aggregation drugs (such as aspirin) for primary stroke prevention are ________________________________________________________________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8. It is recommended that patients with asymptomatic carotid artery stenosis take ____________ and ____________ drugs daily to screen for other treatable stroke risk factors, carry out reasonable treatment and change their lifestyle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19. For patients with prehypertension (systolic blood pressure_______diastolic blood pressure_______), it is recommended to screen for hypertension every year and promote a healthy lifestyle; hypertensive patients need antihypertensive therapy, and the target blood pressure should be lower than 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20. Patients with dyslipidemia determine the target value of blood lipids based on ____________. For patients with a 10-year risk of cardiovascular events, ____________ should be performed first, and blood lipids should be reviewed regularly. In addition, ____________ is recommended for primary prevention of ischemic stroke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 xml:space="preserve">Patients with dyslipidemia, hypertension, diabetes, and cardiovascular disease are at high risk/very </w:t>
      </w:r>
      <w:r w:rsidRPr="00965A6C">
        <w:rPr>
          <w:rFonts w:ascii="Times New Roman" w:hAnsi="Times New Roman" w:cs="Times New Roman"/>
        </w:rPr>
        <w:lastRenderedPageBreak/>
        <w:t>high risk of stroke. Regardless of their baseline LDL-C level, these patients are encouraged to adopt lifestyle changes and statin therapy to reduce LDL-C to_ ___________ or lower LDL-C level from baseline _____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The main side effects of statins are _______ and _______, which should be monitored regularly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21. The blood pressure of diabetic patients should be strictly controlled below ________, which can be stratified according to its risk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And the tolerance is further reduced. On the basis of strict control of blood sugar and blood pressure, diabetics can effectively reduce the risk of stroke in combination with ________.</w:t>
      </w:r>
    </w:p>
    <w:p w:rsidR="00965A6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twenty two. Patients with valvular atrial fibrillation with CHA2DS2-VASc score _________ have a higher risk of stroke and a lower risk of bleeding complications. It is recommended to take long-term oral warfarin anticoagulant therapy, and the target INR is _________. For non-valvular atrial fibrillation patients with CHA2DS2-VASc score _________, the risk of bleeding complications is low, and oral anticoagulant therapy is recommended. Choices include _________ or _________.</w:t>
      </w:r>
    </w:p>
    <w:p w:rsidR="003E0C7C" w:rsidRPr="00965A6C" w:rsidRDefault="00965A6C" w:rsidP="00965A6C">
      <w:pPr>
        <w:rPr>
          <w:rFonts w:ascii="Times New Roman" w:hAnsi="Times New Roman" w:cs="Times New Roman"/>
        </w:rPr>
      </w:pPr>
      <w:r w:rsidRPr="00965A6C">
        <w:rPr>
          <w:rFonts w:ascii="Times New Roman" w:hAnsi="Times New Roman" w:cs="Times New Roman"/>
        </w:rPr>
        <w:t>23. For patients with non-cardiac embolic ischemic stroke or TIA, it is recommended to use _______ to reduce the recurrence of ischemic stroke and TIA. _______ (dose_______) and _______ (dose_______) can be the first choice</w:t>
      </w:r>
      <w:bookmarkStart w:id="0" w:name="_GoBack"/>
      <w:bookmarkEnd w:id="0"/>
    </w:p>
    <w:sectPr w:rsidR="003E0C7C" w:rsidRPr="00965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91A" w:rsidRDefault="0060691A" w:rsidP="00965A6C">
      <w:r>
        <w:separator/>
      </w:r>
    </w:p>
  </w:endnote>
  <w:endnote w:type="continuationSeparator" w:id="0">
    <w:p w:rsidR="0060691A" w:rsidRDefault="0060691A" w:rsidP="0096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91A" w:rsidRDefault="0060691A" w:rsidP="00965A6C">
      <w:r>
        <w:separator/>
      </w:r>
    </w:p>
  </w:footnote>
  <w:footnote w:type="continuationSeparator" w:id="0">
    <w:p w:rsidR="0060691A" w:rsidRDefault="0060691A" w:rsidP="0096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9C5"/>
    <w:rsid w:val="003E0C7C"/>
    <w:rsid w:val="0060691A"/>
    <w:rsid w:val="008219C5"/>
    <w:rsid w:val="0096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698DC0-EC2A-434C-9CCB-C2C01B49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A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0</Words>
  <Characters>3763</Characters>
  <Application>Microsoft Office Word</Application>
  <DocSecurity>0</DocSecurity>
  <Lines>31</Lines>
  <Paragraphs>8</Paragraphs>
  <ScaleCrop>false</ScaleCrop>
  <Company>Microsoft</Company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0-08-11T08:30:00Z</dcterms:created>
  <dcterms:modified xsi:type="dcterms:W3CDTF">2020-08-11T08:32:00Z</dcterms:modified>
</cp:coreProperties>
</file>